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C8791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N5C                                     </w:t>
      </w:r>
    </w:p>
    <w:p w14:paraId="7E898A15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 1.00000000000000     </w:t>
      </w:r>
    </w:p>
    <w:p w14:paraId="7D83419C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  17.2199993133999989    0.0000000000000000    0.0000000000000000</w:t>
      </w:r>
    </w:p>
    <w:p w14:paraId="2F78F2C9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  -8.6099996566999994   14.9129568584999994    0.0000000000000000</w:t>
      </w:r>
    </w:p>
    <w:p w14:paraId="4E06DF43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   0.0000000000000000    0.0000000000000000   20.0000000000000000</w:t>
      </w:r>
    </w:p>
    <w:p w14:paraId="78AFE9CC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 C    N    Pd</w:t>
      </w:r>
    </w:p>
    <w:p w14:paraId="0FA93CDC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  94     2    14</w:t>
      </w:r>
    </w:p>
    <w:p w14:paraId="6A90803D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>Direct</w:t>
      </w:r>
    </w:p>
    <w:p w14:paraId="44948677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9969811061744434  0.0005616181581285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893817186753217</w:t>
      </w:r>
    </w:p>
    <w:p w14:paraId="10F76910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0448180508049013  0.0942454770284532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992417904918429</w:t>
      </w:r>
    </w:p>
    <w:p w14:paraId="7E863884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0.1399830493079345 -0.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015774621920846  0.0922977188646454</w:t>
      </w:r>
      <w:proofErr w:type="gramEnd"/>
    </w:p>
    <w:p w14:paraId="7E331882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1875880104352560  0.0929103171668121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991916854451210</w:t>
      </w:r>
    </w:p>
    <w:p w14:paraId="09403D79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0.2842750464735984 -0.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003557955023763  0.0898790196299921</w:t>
      </w:r>
      <w:proofErr w:type="gramEnd"/>
    </w:p>
    <w:p w14:paraId="00830362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3322067639729164  0.0953320116280058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914579787042366</w:t>
      </w:r>
    </w:p>
    <w:p w14:paraId="3D257176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0.4263184969851929 -0.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000638582843960  0.0850410555706167</w:t>
      </w:r>
      <w:proofErr w:type="gramEnd"/>
    </w:p>
    <w:p w14:paraId="607E91CF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4740994449309991  0.0965902553450707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833797278063714</w:t>
      </w:r>
    </w:p>
    <w:p w14:paraId="72ACA49D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0.5662521156715804 -0.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021651087554507  0.0788418894996648</w:t>
      </w:r>
      <w:proofErr w:type="gramEnd"/>
    </w:p>
    <w:p w14:paraId="643402E2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6130628146344235  0.0937451817785380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769465427342451</w:t>
      </w:r>
    </w:p>
    <w:p w14:paraId="3A5F8F03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0.7073322649298340 -0.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003292464407210  0.0728825546821842</w:t>
      </w:r>
      <w:proofErr w:type="gramEnd"/>
    </w:p>
    <w:p w14:paraId="7EFE4A0A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8557228120744933  0.0122232262280300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812804637149895</w:t>
      </w:r>
    </w:p>
    <w:p w14:paraId="7C6B6DAC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9079732541828418  0.1142760560779801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886477917263694</w:t>
      </w:r>
    </w:p>
    <w:p w14:paraId="405B4C0E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-0.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010499726325675  0.1439212795166838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1016091734181762</w:t>
      </w:r>
    </w:p>
    <w:p w14:paraId="09819692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0497430604991288  0.2371778123584805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1157469868851830</w:t>
      </w:r>
    </w:p>
    <w:p w14:paraId="4B7A1E94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1401027968391598  0.1404048972536306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1054029891304577</w:t>
      </w:r>
    </w:p>
    <w:p w14:paraId="26F3EECE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1888579121101709  0.2340056235827944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1167687259144412</w:t>
      </w:r>
    </w:p>
    <w:p w14:paraId="771D22E8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2827573820468627  0.1402003184043824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987604057832542</w:t>
      </w:r>
    </w:p>
    <w:p w14:paraId="33D128D3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3301196913819386  0.2345609097083886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1040910947749488</w:t>
      </w:r>
    </w:p>
    <w:p w14:paraId="7A17FAF2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4281122200348907  0.1459133972890667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869291509595450</w:t>
      </w:r>
    </w:p>
    <w:p w14:paraId="0502FD05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4759605795419629  0.2425556370787814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858294358394344</w:t>
      </w:r>
    </w:p>
    <w:p w14:paraId="5EB159E5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5687711628741106  0.1457666686957384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793973815548919</w:t>
      </w:r>
    </w:p>
    <w:p w14:paraId="54D27F0E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6184236428644504  0.2434443921672018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781137313776157</w:t>
      </w:r>
    </w:p>
    <w:p w14:paraId="2A612643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7074481394138651  0.1355384294183748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729513277641382</w:t>
      </w:r>
    </w:p>
    <w:p w14:paraId="6C059A93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7607500668668858  0.2317675946579141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763515907615285</w:t>
      </w:r>
    </w:p>
    <w:p w14:paraId="2E07E91F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9083465767484660  0.2199231003071006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904428552614015</w:t>
      </w:r>
    </w:p>
    <w:p w14:paraId="00871D83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-0.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012906307694879  0.2802340238955644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1058282792762952</w:t>
      </w:r>
    </w:p>
    <w:p w14:paraId="5A83D67F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0456005060184300  0.3763710901832341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1066243804949650</w:t>
      </w:r>
    </w:p>
    <w:p w14:paraId="0EC8B0EA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1430994553041665  0.2830976175893833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1251000121300949</w:t>
      </w:r>
    </w:p>
    <w:p w14:paraId="4437B9BB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1913364781836616  0.3806935474089166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1281518981809818</w:t>
      </w:r>
    </w:p>
    <w:p w14:paraId="28DD01AB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2833932036409997  0.2812487598986505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1168768898846479</w:t>
      </w:r>
    </w:p>
    <w:p w14:paraId="4195C294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3330448299517416  0.3775700153176862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1214344019145138</w:t>
      </w:r>
    </w:p>
    <w:p w14:paraId="29569038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4238149841370099  0.2853380689118771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932689338005289</w:t>
      </w:r>
    </w:p>
    <w:p w14:paraId="78E76FC2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5725538945191024  0.2979869128062556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804669611964668</w:t>
      </w:r>
    </w:p>
    <w:p w14:paraId="61B76740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6252234253699059  0.3987984340157055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793578464666632</w:t>
      </w:r>
    </w:p>
    <w:p w14:paraId="5400F32B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7144512578660976  0.2834803726493451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769330820708527</w:t>
      </w:r>
    </w:p>
    <w:p w14:paraId="437D8832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lastRenderedPageBreak/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7631024851178326  0.3785759775656117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776112544854750</w:t>
      </w:r>
    </w:p>
    <w:p w14:paraId="41DEBC42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8561075821602442  0.2702698632888655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828721437508602</w:t>
      </w:r>
    </w:p>
    <w:p w14:paraId="18E8FE81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9038404947413318  0.3703228201982615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849673794837869</w:t>
      </w:r>
    </w:p>
    <w:p w14:paraId="3D785C20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-0.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014789813249882  0.4228360325938263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935437239643148</w:t>
      </w:r>
    </w:p>
    <w:p w14:paraId="4D73197B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0473698841381974  0.5194555029749656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915099882592042</w:t>
      </w:r>
    </w:p>
    <w:p w14:paraId="53A56610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1413170173520638  0.4266687936174404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1162976548600952</w:t>
      </w:r>
    </w:p>
    <w:p w14:paraId="0B49609D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1906906363828682  0.5215779541724059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1052956479224102</w:t>
      </w:r>
    </w:p>
    <w:p w14:paraId="190C10A0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2872399007529595  0.4281424348107984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1239611128814962</w:t>
      </w:r>
    </w:p>
    <w:p w14:paraId="7EE67654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3364062151486310  0.5227891829227572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1116327625964301</w:t>
      </w:r>
    </w:p>
    <w:p w14:paraId="6A567B29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4257409153856790  0.4211368303731766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1020773361999314</w:t>
      </w:r>
    </w:p>
    <w:p w14:paraId="12BFBD79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4778400828641173  0.5170106867679914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950774130810171</w:t>
      </w:r>
    </w:p>
    <w:p w14:paraId="60D47BCF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6251267207681864  0.5074697314989701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801192126341894</w:t>
      </w:r>
    </w:p>
    <w:p w14:paraId="529E9E86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7181614369812425  0.4302141510479086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773321459333618</w:t>
      </w:r>
    </w:p>
    <w:p w14:paraId="2A344ADB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7697246583878825  0.5248599455052861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764371055949981</w:t>
      </w:r>
    </w:p>
    <w:p w14:paraId="332874AC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8583488042416026  0.4223680136936068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801080472200171</w:t>
      </w:r>
    </w:p>
    <w:p w14:paraId="3210BE68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9072404436351977  0.5193498656996378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805770948575521</w:t>
      </w:r>
    </w:p>
    <w:p w14:paraId="4765600A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0013861023871934  0.5681953674896710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851600564200635</w:t>
      </w:r>
    </w:p>
    <w:p w14:paraId="17224BAF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0481702018057497  0.6645231068257801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853883585735055</w:t>
      </w:r>
    </w:p>
    <w:p w14:paraId="19BE2935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1427468689092179  0.5683044566553624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960514526681545</w:t>
      </w:r>
    </w:p>
    <w:p w14:paraId="2F3F854F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1900108810167767  0.6638293129756079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927041427944702</w:t>
      </w:r>
    </w:p>
    <w:p w14:paraId="32EA043D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2864534645896804  0.5692157097256505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1046150963418454</w:t>
      </w:r>
    </w:p>
    <w:p w14:paraId="56B15826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3333143316557498  0.6640091190583299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961858207877738</w:t>
      </w:r>
    </w:p>
    <w:p w14:paraId="6C8F8849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4320427036065853  0.5672588367783010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992133623476372</w:t>
      </w:r>
    </w:p>
    <w:p w14:paraId="596C5A98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4776140296315962  0.6628258718561503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906199384567830</w:t>
      </w:r>
    </w:p>
    <w:p w14:paraId="2CDC5FA6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5731646179984404  0.5567208425801408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843311225967012</w:t>
      </w:r>
    </w:p>
    <w:p w14:paraId="1D4E2266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6192344684808591  0.6572944597819074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809924065857634</w:t>
      </w:r>
    </w:p>
    <w:p w14:paraId="598A5448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7180514719897374  0.5681879076187607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771545005275565</w:t>
      </w:r>
    </w:p>
    <w:p w14:paraId="2AD034F6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7628102819381749  0.6643897963530476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769316243751826</w:t>
      </w:r>
    </w:p>
    <w:p w14:paraId="108C7CF0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8621582465568545  0.5705054872260195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777642487068622</w:t>
      </w:r>
    </w:p>
    <w:p w14:paraId="78A1C62C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9071899568511522  0.6666572136008266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788625373272454</w:t>
      </w:r>
    </w:p>
    <w:p w14:paraId="713C6EA8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0013322305046426  0.7137065093707406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824886011529103</w:t>
      </w:r>
    </w:p>
    <w:p w14:paraId="366E19CB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0472181638917625  0.8090934865186006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845635100289464</w:t>
      </w:r>
    </w:p>
    <w:p w14:paraId="38E056D7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1426577910960783  0.7121574696618831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888753533081688</w:t>
      </w:r>
    </w:p>
    <w:p w14:paraId="117044A2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1895499438184556  0.8079699784000796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887103495245909</w:t>
      </w:r>
    </w:p>
    <w:p w14:paraId="1B05BC1E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2851159242163876  0.7115888229274583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931529070170256</w:t>
      </w:r>
    </w:p>
    <w:p w14:paraId="460E8664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3317557508127376  0.8070739042419710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897385644184288</w:t>
      </w:r>
    </w:p>
    <w:p w14:paraId="36468CB6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4288112500051977  0.7107701568183081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911493631187940</w:t>
      </w:r>
    </w:p>
    <w:p w14:paraId="4B90E88D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4741923758174290  0.8058277971403157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859322010005844</w:t>
      </w:r>
    </w:p>
    <w:p w14:paraId="1136392D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5723329846539335  0.7085834022400089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829794849259748</w:t>
      </w:r>
    </w:p>
    <w:p w14:paraId="683C1F8E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6182641309399221  0.8061726802103464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792605470409585</w:t>
      </w:r>
    </w:p>
    <w:p w14:paraId="65936ADE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7142668831645406  0.7112112672194485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776376400892463</w:t>
      </w:r>
    </w:p>
    <w:p w14:paraId="6377B025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7607782531330857  0.8091275481639332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773162956299482</w:t>
      </w:r>
    </w:p>
    <w:p w14:paraId="01AD720F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8581565883950245  0.7140606839140302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777830570017349</w:t>
      </w:r>
    </w:p>
    <w:p w14:paraId="75FD4B2A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9037197288482247  0.8105163802090054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798751107020850</w:t>
      </w:r>
    </w:p>
    <w:p w14:paraId="1139806D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lastRenderedPageBreak/>
        <w:t xml:space="preserve"> -0.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013464555523029  0.8568128713256064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836543319695671</w:t>
      </w:r>
    </w:p>
    <w:p w14:paraId="66008ADF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0448014998960040  0.9518268877040216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883040867460796</w:t>
      </w:r>
    </w:p>
    <w:p w14:paraId="3DDC6C79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1421277892741543  0.8562690892189985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876950223713100</w:t>
      </w:r>
    </w:p>
    <w:p w14:paraId="4C3A212B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1889295915596284  0.9516500285682101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900790746708037</w:t>
      </w:r>
    </w:p>
    <w:p w14:paraId="6D1745D6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2845424270249049  0.8557046052815009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890337122052878</w:t>
      </w:r>
    </w:p>
    <w:p w14:paraId="30DF0D11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3314288866402142  0.9514326131058434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879228581802559</w:t>
      </w:r>
    </w:p>
    <w:p w14:paraId="7805156C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4263666037539712  0.8544738519800524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866197808419513</w:t>
      </w:r>
    </w:p>
    <w:p w14:paraId="7613BEAD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4719879698490546  0.9501370956280920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834286196242971</w:t>
      </w:r>
    </w:p>
    <w:p w14:paraId="6E86E928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5688069366725178  0.8531170906280126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808373071092324</w:t>
      </w:r>
    </w:p>
    <w:p w14:paraId="48AB9C8A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6130456515345756  0.9488445171649295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774025655545397</w:t>
      </w:r>
    </w:p>
    <w:p w14:paraId="7AA14175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7142008380825789  0.8585445592682465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766495454944018</w:t>
      </w:r>
    </w:p>
    <w:p w14:paraId="175911DA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7601318069502436  0.9559647299510864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756040972523648</w:t>
      </w:r>
    </w:p>
    <w:p w14:paraId="4F0EA4D9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8557959144073217  0.8601263242418661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792215756217670</w:t>
      </w:r>
    </w:p>
    <w:p w14:paraId="7FD6EBB3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9020326072138738  0.9583075165777477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829213704464339</w:t>
      </w:r>
    </w:p>
    <w:p w14:paraId="731D2E2E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4662252516499155  0.3748992317399883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889562653908473</w:t>
      </w:r>
    </w:p>
    <w:p w14:paraId="41819A2A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7501735270139637  0.0889982091837623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0684700319633169</w:t>
      </w:r>
    </w:p>
    <w:p w14:paraId="2404160D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0878578947891854  0.2416361382689332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2267396327082908</w:t>
      </w:r>
    </w:p>
    <w:p w14:paraId="4BCEAD90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0868663244129372  0.3387890655229522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3257921365296372</w:t>
      </w:r>
    </w:p>
    <w:p w14:paraId="52E55A08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2029250587105096  0.2581692299348555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3159833999318790</w:t>
      </w:r>
    </w:p>
    <w:p w14:paraId="43BBD440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2336770032692097  0.4063683751322363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2332694860731882</w:t>
      </w:r>
    </w:p>
    <w:p w14:paraId="17CA71F2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3397518755076542  0.3348001063216095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2257824122935850</w:t>
      </w:r>
    </w:p>
    <w:p w14:paraId="4C820A75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4129789528810986  0.4894900177139422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2879224397792507</w:t>
      </w:r>
    </w:p>
    <w:p w14:paraId="33D81787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0983033914231576  0.4397880279339305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2268532568011594</w:t>
      </w:r>
    </w:p>
    <w:p w14:paraId="040B548A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2223729918330228  0.5348930766588423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3125953354338799</w:t>
      </w:r>
    </w:p>
    <w:p w14:paraId="41B6D1FA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3605602649198380  0.5888543113479483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2267526304690143</w:t>
      </w:r>
    </w:p>
    <w:p w14:paraId="1DA2453B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1407824191742807  0.2863554613441163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4265629030444918</w:t>
      </w:r>
    </w:p>
    <w:p w14:paraId="7546A100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2757663308144205  0.4241221319886275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3671989937015470</w:t>
      </w:r>
    </w:p>
    <w:p w14:paraId="319B8286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3715487725470151  0.3434628546575587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3549073420748651</w:t>
      </w:r>
    </w:p>
    <w:p w14:paraId="35EB1C88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1520590227635241  0.4507439581058980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4230461733964651</w:t>
      </w:r>
    </w:p>
    <w:p w14:paraId="17B25CAF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>0.3842970211459105  0.6009209998562542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 xml:space="preserve">  0.3602984367395221</w:t>
      </w:r>
    </w:p>
    <w:p w14:paraId="309A5FCB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</w:t>
      </w:r>
    </w:p>
    <w:p w14:paraId="2D59CDC2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</w:rPr>
        <w:t>0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>.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</w:rPr>
        <w:t>0.00000000E+00</w:t>
      </w:r>
      <w:proofErr w:type="spellEnd"/>
    </w:p>
    <w:p w14:paraId="69374B3D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</w:rPr>
        <w:t>0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>.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</w:rPr>
        <w:t>0.00000000E+00</w:t>
      </w:r>
      <w:proofErr w:type="spellEnd"/>
    </w:p>
    <w:p w14:paraId="094E531B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</w:rPr>
        <w:t>0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>.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</w:rPr>
        <w:t>0.00000000E+00</w:t>
      </w:r>
      <w:proofErr w:type="spellEnd"/>
    </w:p>
    <w:p w14:paraId="1CD6F486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</w:rPr>
        <w:t>0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>.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</w:rPr>
        <w:t>0.00000000E+00</w:t>
      </w:r>
      <w:proofErr w:type="spellEnd"/>
    </w:p>
    <w:p w14:paraId="7D6F779E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384CD86B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771749A0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53706746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1A36D4DB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449082AA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76F19AEE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2DD1A13C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5E234F8A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0BAF4BAF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lastRenderedPageBreak/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5EF7374A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4D10ECFF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1D60C7AF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24D93E45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3D36B1A9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764A7D01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22AA7CB0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017E2004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5E9EF625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1355C83B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5CEF35C1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5FEE2166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4D8442A9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65FE29DB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629895F1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12BD2129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7CADD6DE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3418EC99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3B397D6D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278DA241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7F96616A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47241C7D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4F65C059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0D91077A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0FD89170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02503F6C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5B9DBB85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4D2FBA61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3B0DFCA5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22A224E1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416D8489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21824979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1E49684C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0132EE13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19E406CD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5BE5AD48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15357B16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3FBFC792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3B57F7F1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38CFB277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12FE57E0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427DDB48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715227C1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77CC05B4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lastRenderedPageBreak/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6903CE7D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5215743D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1C193868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0E95A502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1DE7EC2F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655C923A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2B629C07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01089409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4123C86E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14CCEF6B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15099771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2C038D0A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1F467AF2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6DE7663C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614A0135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6F1D405E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503B487D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0D58C472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21750582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216119A1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25210151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7E3C535E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6B574045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0D49927A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5A850C17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3D2DA9EB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1BDC74DD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737C099D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7889C93D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58FA1714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0D544617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7511A270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4091AAD5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2F5388DE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32B67E2C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1E132971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60298427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33BFBD89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5DD703CA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1CB9401D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09DD6950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0E1DCE33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287C2D7B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3EE98EF1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lastRenderedPageBreak/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211D836D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0447B834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4E7260EE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14FD7397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5A481543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1A648807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  <w:lang w:val="de-DE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</w:t>
      </w:r>
      <w:proofErr w:type="gramEnd"/>
      <w:r w:rsidRPr="00880595">
        <w:rPr>
          <w:rFonts w:ascii="Times New Roman" w:hAnsi="Times New Roman" w:cs="Times New Roman"/>
          <w:sz w:val="16"/>
          <w:szCs w:val="18"/>
          <w:lang w:val="de-DE"/>
        </w:rPr>
        <w:t>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  <w:lang w:val="de-DE"/>
        </w:rPr>
        <w:t>0.00000000E+00</w:t>
      </w:r>
      <w:proofErr w:type="spellEnd"/>
    </w:p>
    <w:p w14:paraId="1DC34279" w14:textId="77777777" w:rsidR="0088059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  <w:lang w:val="de-DE"/>
        </w:rPr>
        <w:t xml:space="preserve">  </w:t>
      </w:r>
      <w:r w:rsidRPr="00880595">
        <w:rPr>
          <w:rFonts w:ascii="Times New Roman" w:hAnsi="Times New Roman" w:cs="Times New Roman"/>
          <w:sz w:val="16"/>
          <w:szCs w:val="18"/>
        </w:rPr>
        <w:t>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</w:rPr>
        <w:t>0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>.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</w:rPr>
        <w:t>0.00000000E+00</w:t>
      </w:r>
      <w:proofErr w:type="spellEnd"/>
    </w:p>
    <w:p w14:paraId="5EFA35BC" w14:textId="66D9CBD6" w:rsidR="00CB7745" w:rsidRPr="00880595" w:rsidRDefault="00880595" w:rsidP="00880595">
      <w:pPr>
        <w:rPr>
          <w:rFonts w:ascii="Times New Roman" w:hAnsi="Times New Roman" w:cs="Times New Roman"/>
          <w:sz w:val="16"/>
          <w:szCs w:val="18"/>
        </w:rPr>
      </w:pPr>
      <w:r w:rsidRPr="00880595">
        <w:rPr>
          <w:rFonts w:ascii="Times New Roman" w:hAnsi="Times New Roman" w:cs="Times New Roman"/>
          <w:sz w:val="16"/>
          <w:szCs w:val="18"/>
        </w:rPr>
        <w:t xml:space="preserve">  0.00000000E+</w:t>
      </w:r>
      <w:proofErr w:type="gramStart"/>
      <w:r w:rsidRPr="00880595">
        <w:rPr>
          <w:rFonts w:ascii="Times New Roman" w:hAnsi="Times New Roman" w:cs="Times New Roman"/>
          <w:sz w:val="16"/>
          <w:szCs w:val="18"/>
        </w:rPr>
        <w:t xml:space="preserve">00  </w:t>
      </w:r>
      <w:proofErr w:type="spellStart"/>
      <w:r w:rsidRPr="00880595">
        <w:rPr>
          <w:rFonts w:ascii="Times New Roman" w:hAnsi="Times New Roman" w:cs="Times New Roman"/>
          <w:sz w:val="16"/>
          <w:szCs w:val="18"/>
        </w:rPr>
        <w:t>0</w:t>
      </w:r>
      <w:proofErr w:type="gramEnd"/>
      <w:r w:rsidRPr="00880595">
        <w:rPr>
          <w:rFonts w:ascii="Times New Roman" w:hAnsi="Times New Roman" w:cs="Times New Roman"/>
          <w:sz w:val="16"/>
          <w:szCs w:val="18"/>
        </w:rPr>
        <w:t>.00000000E+00</w:t>
      </w:r>
      <w:proofErr w:type="spellEnd"/>
      <w:r w:rsidRPr="00880595">
        <w:rPr>
          <w:rFonts w:ascii="Times New Roman" w:hAnsi="Times New Roman" w:cs="Times New Roman"/>
          <w:sz w:val="16"/>
          <w:szCs w:val="18"/>
        </w:rPr>
        <w:t xml:space="preserve">  </w:t>
      </w:r>
      <w:proofErr w:type="spellStart"/>
      <w:r w:rsidRPr="00880595">
        <w:rPr>
          <w:rFonts w:ascii="Times New Roman" w:hAnsi="Times New Roman" w:cs="Times New Roman"/>
          <w:sz w:val="16"/>
          <w:szCs w:val="18"/>
        </w:rPr>
        <w:t>0.00000000E+00</w:t>
      </w:r>
      <w:proofErr w:type="spellEnd"/>
    </w:p>
    <w:sectPr w:rsidR="00CB7745" w:rsidRPr="008805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A834E" w14:textId="77777777" w:rsidR="00A90090" w:rsidRDefault="00A90090" w:rsidP="00880595">
      <w:r>
        <w:separator/>
      </w:r>
    </w:p>
  </w:endnote>
  <w:endnote w:type="continuationSeparator" w:id="0">
    <w:p w14:paraId="14511B0C" w14:textId="77777777" w:rsidR="00A90090" w:rsidRDefault="00A90090" w:rsidP="008805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B93738" w14:textId="77777777" w:rsidR="00A90090" w:rsidRDefault="00A90090" w:rsidP="00880595">
      <w:r>
        <w:separator/>
      </w:r>
    </w:p>
  </w:footnote>
  <w:footnote w:type="continuationSeparator" w:id="0">
    <w:p w14:paraId="207F57C8" w14:textId="77777777" w:rsidR="00A90090" w:rsidRDefault="00A90090" w:rsidP="008805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7CF"/>
    <w:rsid w:val="00245680"/>
    <w:rsid w:val="002E0DDD"/>
    <w:rsid w:val="00880595"/>
    <w:rsid w:val="00A90090"/>
    <w:rsid w:val="00CB7745"/>
    <w:rsid w:val="00EB6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E117BDE-0E75-49DC-A027-4CD7269C7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05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05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05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05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852</Words>
  <Characters>10562</Characters>
  <Application>Microsoft Office Word</Application>
  <DocSecurity>0</DocSecurity>
  <Lines>88</Lines>
  <Paragraphs>24</Paragraphs>
  <ScaleCrop>false</ScaleCrop>
  <Company/>
  <LinksUpToDate>false</LinksUpToDate>
  <CharactersWithSpaces>1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秀锋</dc:creator>
  <cp:keywords/>
  <dc:description/>
  <cp:lastModifiedBy>张秀锋</cp:lastModifiedBy>
  <cp:revision>2</cp:revision>
  <dcterms:created xsi:type="dcterms:W3CDTF">2025-04-17T04:13:00Z</dcterms:created>
  <dcterms:modified xsi:type="dcterms:W3CDTF">2025-04-17T04:23:00Z</dcterms:modified>
</cp:coreProperties>
</file>